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83369D" w14:textId="5135A243" w:rsidR="00F2648C" w:rsidRPr="00E93DC6" w:rsidRDefault="00736D56">
      <w:pPr>
        <w:rPr>
          <w:b/>
        </w:rPr>
      </w:pPr>
      <w:r>
        <w:rPr>
          <w:b/>
        </w:rPr>
        <w:br/>
      </w:r>
      <w:r w:rsidR="00F2648C" w:rsidRPr="00E93DC6">
        <w:rPr>
          <w:b/>
        </w:rPr>
        <w:t>Research study: Prevalence of resistant bacteria in children, age 0-10 years. Questionnair</w:t>
      </w:r>
      <w:r w:rsidR="00CB2D3C" w:rsidRPr="00E93DC6">
        <w:rPr>
          <w:b/>
        </w:rPr>
        <w:t>e to be completed by accompanying</w:t>
      </w:r>
      <w:r w:rsidR="00F2648C" w:rsidRPr="00E93DC6">
        <w:rPr>
          <w:b/>
        </w:rPr>
        <w:t xml:space="preserve"> adult:</w:t>
      </w:r>
    </w:p>
    <w:p w14:paraId="52585A87" w14:textId="77777777" w:rsidR="00FC2592" w:rsidRPr="00E94D87" w:rsidRDefault="00FC2592">
      <w:pPr>
        <w:rPr>
          <w:sz w:val="12"/>
          <w:szCs w:val="12"/>
        </w:rPr>
      </w:pPr>
    </w:p>
    <w:p w14:paraId="2295DF76" w14:textId="06098325" w:rsidR="00FC2592" w:rsidRPr="00E94D87" w:rsidRDefault="00FC2592" w:rsidP="00E93DC6">
      <w:pPr>
        <w:rPr>
          <w:sz w:val="12"/>
          <w:szCs w:val="12"/>
        </w:rPr>
      </w:pPr>
      <w:r w:rsidRPr="00736D56">
        <w:rPr>
          <w:b/>
        </w:rPr>
        <w:t>Age of child (</w:t>
      </w:r>
      <w:r w:rsidR="00E93DC6" w:rsidRPr="00736D56">
        <w:rPr>
          <w:b/>
        </w:rPr>
        <w:t>years)</w:t>
      </w:r>
      <w:r w:rsidR="00E93DC6">
        <w:t>:______            girl</w:t>
      </w:r>
      <w:r w:rsidR="00E93DC6" w:rsidRPr="00E93DC6">
        <w:rPr>
          <w:sz w:val="40"/>
          <w:szCs w:val="40"/>
        </w:rPr>
        <w:t>□</w:t>
      </w:r>
      <w:r w:rsidR="00E93DC6">
        <w:rPr>
          <w:sz w:val="40"/>
          <w:szCs w:val="40"/>
        </w:rPr>
        <w:tab/>
      </w:r>
      <w:r>
        <w:t xml:space="preserve"> boy</w:t>
      </w:r>
      <w:r w:rsidR="00E93DC6" w:rsidRPr="00E93DC6">
        <w:rPr>
          <w:sz w:val="40"/>
          <w:szCs w:val="40"/>
        </w:rPr>
        <w:t>□</w:t>
      </w:r>
      <w:r w:rsidR="00E93DC6">
        <w:rPr>
          <w:sz w:val="40"/>
          <w:szCs w:val="40"/>
        </w:rPr>
        <w:br/>
      </w:r>
    </w:p>
    <w:p w14:paraId="6AAA735A" w14:textId="77777777" w:rsidR="00FC2592" w:rsidRDefault="00FC2592" w:rsidP="00E93DC6">
      <w:r>
        <w:t xml:space="preserve">1. </w:t>
      </w:r>
      <w:r w:rsidRPr="00736D56">
        <w:rPr>
          <w:b/>
        </w:rPr>
        <w:t>Main activity of child during daytime:</w:t>
      </w:r>
    </w:p>
    <w:p w14:paraId="28183A75" w14:textId="79F9F266" w:rsidR="00FC2592" w:rsidRPr="00E94D87" w:rsidRDefault="001F3DDC" w:rsidP="00E93DC6">
      <w:pPr>
        <w:ind w:firstLine="720"/>
        <w:rPr>
          <w:sz w:val="12"/>
          <w:szCs w:val="12"/>
        </w:rPr>
      </w:pPr>
      <w:r>
        <w:t>School</w:t>
      </w:r>
      <w:r w:rsidR="00E93DC6" w:rsidRPr="00E93DC6">
        <w:rPr>
          <w:sz w:val="40"/>
          <w:szCs w:val="40"/>
        </w:rPr>
        <w:t>□</w:t>
      </w:r>
      <w:r w:rsidR="00FC2592">
        <w:t xml:space="preserve"> </w:t>
      </w:r>
      <w:r>
        <w:tab/>
        <w:t>Preschool</w:t>
      </w:r>
      <w:r w:rsidR="00E93DC6" w:rsidRPr="00E93DC6">
        <w:rPr>
          <w:sz w:val="40"/>
          <w:szCs w:val="40"/>
        </w:rPr>
        <w:t>□</w:t>
      </w:r>
      <w:r w:rsidR="00FC2592">
        <w:t xml:space="preserve"> </w:t>
      </w:r>
      <w:r>
        <w:tab/>
        <w:t>At home</w:t>
      </w:r>
      <w:r w:rsidR="00E93DC6" w:rsidRPr="00E93DC6">
        <w:rPr>
          <w:sz w:val="40"/>
          <w:szCs w:val="40"/>
        </w:rPr>
        <w:t>□</w:t>
      </w:r>
      <w:r w:rsidR="00FC2592">
        <w:t xml:space="preserve"> </w:t>
      </w:r>
      <w:r>
        <w:tab/>
        <w:t>Don´t know</w:t>
      </w:r>
      <w:r w:rsidR="00E93DC6" w:rsidRPr="00E93DC6">
        <w:rPr>
          <w:sz w:val="40"/>
          <w:szCs w:val="40"/>
        </w:rPr>
        <w:t>□</w:t>
      </w:r>
      <w:r w:rsidR="00E93DC6">
        <w:rPr>
          <w:sz w:val="40"/>
          <w:szCs w:val="40"/>
        </w:rPr>
        <w:br/>
      </w:r>
    </w:p>
    <w:p w14:paraId="44877086" w14:textId="77777777" w:rsidR="00FC2592" w:rsidRDefault="00FC2592" w:rsidP="00E93DC6">
      <w:r>
        <w:t xml:space="preserve">2. </w:t>
      </w:r>
      <w:r w:rsidRPr="00736D56">
        <w:rPr>
          <w:b/>
        </w:rPr>
        <w:t>Number of household members:</w:t>
      </w:r>
      <w:r>
        <w:t>_____</w:t>
      </w:r>
    </w:p>
    <w:p w14:paraId="1AF48C3D" w14:textId="7FB9815B" w:rsidR="00FC2592" w:rsidRPr="00E94D87" w:rsidRDefault="00FC2592" w:rsidP="00E93DC6">
      <w:pPr>
        <w:rPr>
          <w:sz w:val="12"/>
          <w:szCs w:val="12"/>
        </w:rPr>
      </w:pPr>
      <w:r>
        <w:t xml:space="preserve">    </w:t>
      </w:r>
      <w:r w:rsidR="00E93DC6">
        <w:tab/>
      </w:r>
      <w:r>
        <w:t>Number of children 0-6 years of age, in your household:____</w:t>
      </w:r>
      <w:r w:rsidR="00E93DC6">
        <w:br/>
      </w:r>
    </w:p>
    <w:p w14:paraId="32B4C58B" w14:textId="7C431F1A" w:rsidR="00FC2592" w:rsidRPr="00E94D87" w:rsidRDefault="001F3DDC" w:rsidP="00E93DC6">
      <w:pPr>
        <w:rPr>
          <w:sz w:val="12"/>
          <w:szCs w:val="12"/>
        </w:rPr>
      </w:pPr>
      <w:r>
        <w:t xml:space="preserve">3. </w:t>
      </w:r>
      <w:r w:rsidRPr="00736D56">
        <w:rPr>
          <w:b/>
        </w:rPr>
        <w:t>Smokers in the family?</w:t>
      </w:r>
      <w:r>
        <w:t xml:space="preserve">  Yes</w:t>
      </w:r>
      <w:r w:rsidR="00E93DC6" w:rsidRPr="00E93DC6">
        <w:rPr>
          <w:sz w:val="40"/>
          <w:szCs w:val="40"/>
        </w:rPr>
        <w:t>□</w:t>
      </w:r>
      <w:r>
        <w:rPr>
          <w:sz w:val="40"/>
          <w:szCs w:val="40"/>
        </w:rPr>
        <w:tab/>
      </w:r>
      <w:r>
        <w:t xml:space="preserve"> No</w:t>
      </w:r>
      <w:r w:rsidR="00E93DC6" w:rsidRPr="00E93DC6">
        <w:rPr>
          <w:sz w:val="40"/>
          <w:szCs w:val="40"/>
        </w:rPr>
        <w:t>□</w:t>
      </w:r>
      <w:r w:rsidR="00FC2592">
        <w:t xml:space="preserve"> </w:t>
      </w:r>
      <w:r>
        <w:t xml:space="preserve">        </w:t>
      </w:r>
      <w:r>
        <w:tab/>
        <w:t>Don´t know</w:t>
      </w:r>
      <w:r w:rsidR="00E93DC6" w:rsidRPr="00E93DC6">
        <w:rPr>
          <w:sz w:val="40"/>
          <w:szCs w:val="40"/>
        </w:rPr>
        <w:t>□</w:t>
      </w:r>
      <w:r w:rsidR="00E93DC6">
        <w:rPr>
          <w:sz w:val="40"/>
          <w:szCs w:val="40"/>
        </w:rPr>
        <w:br/>
      </w:r>
    </w:p>
    <w:p w14:paraId="2B2B7BC9" w14:textId="67A9E78A" w:rsidR="00D04052" w:rsidRDefault="00FC2592" w:rsidP="00E94D87">
      <w:pPr>
        <w:rPr>
          <w:sz w:val="40"/>
          <w:szCs w:val="40"/>
        </w:rPr>
      </w:pPr>
      <w:r>
        <w:t xml:space="preserve">4. </w:t>
      </w:r>
      <w:r w:rsidRPr="00736D56">
        <w:rPr>
          <w:b/>
        </w:rPr>
        <w:t>Does the child have any previous illness in the airways, such as as</w:t>
      </w:r>
      <w:r w:rsidR="00EA6F2F" w:rsidRPr="00736D56">
        <w:rPr>
          <w:b/>
        </w:rPr>
        <w:t>thma, allergy or other? If yes, which illness</w:t>
      </w:r>
      <w:r w:rsidR="00EA6F2F">
        <w:t>:________</w:t>
      </w:r>
      <w:r w:rsidR="001F3DDC">
        <w:t>______________ No</w:t>
      </w:r>
      <w:r w:rsidR="00E93DC6" w:rsidRPr="00736D56">
        <w:rPr>
          <w:sz w:val="40"/>
          <w:szCs w:val="40"/>
        </w:rPr>
        <w:t>□</w:t>
      </w:r>
      <w:r w:rsidR="001F3DDC" w:rsidRPr="00736D56">
        <w:rPr>
          <w:sz w:val="40"/>
          <w:szCs w:val="40"/>
        </w:rPr>
        <w:tab/>
      </w:r>
      <w:r w:rsidR="001F3DDC">
        <w:t xml:space="preserve"> Don´t know</w:t>
      </w:r>
      <w:r w:rsidR="00E93DC6" w:rsidRPr="00736D56">
        <w:rPr>
          <w:sz w:val="40"/>
          <w:szCs w:val="40"/>
        </w:rPr>
        <w:t>□</w:t>
      </w:r>
      <w:r w:rsidR="001F3DDC" w:rsidRPr="00736D56">
        <w:rPr>
          <w:sz w:val="40"/>
          <w:szCs w:val="40"/>
        </w:rPr>
        <w:br/>
      </w:r>
      <w:r>
        <w:t xml:space="preserve">5. </w:t>
      </w:r>
      <w:r w:rsidRPr="00736D56">
        <w:rPr>
          <w:b/>
        </w:rPr>
        <w:t>Is the child vacci</w:t>
      </w:r>
      <w:r w:rsidR="00D04052">
        <w:rPr>
          <w:b/>
        </w:rPr>
        <w:t>nated against pneumococci</w:t>
      </w:r>
      <w:r w:rsidR="001F3DDC" w:rsidRPr="00736D56">
        <w:rPr>
          <w:b/>
        </w:rPr>
        <w:t xml:space="preserve">? </w:t>
      </w:r>
      <w:r w:rsidR="001F3DDC">
        <w:t>Yes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 xml:space="preserve"> No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>
        <w:t>Don´t know:</w:t>
      </w:r>
      <w:r w:rsidR="00E93DC6" w:rsidRPr="00E93DC6">
        <w:rPr>
          <w:sz w:val="40"/>
          <w:szCs w:val="40"/>
        </w:rPr>
        <w:t xml:space="preserve"> □</w:t>
      </w:r>
    </w:p>
    <w:p w14:paraId="7C24785D" w14:textId="77777777" w:rsidR="00E94D87" w:rsidRPr="00E94D87" w:rsidRDefault="00E94D87" w:rsidP="00E93DC6">
      <w:pPr>
        <w:rPr>
          <w:sz w:val="12"/>
          <w:szCs w:val="12"/>
        </w:rPr>
      </w:pPr>
    </w:p>
    <w:p w14:paraId="47A3F63F" w14:textId="074EA4B1" w:rsidR="00FC2592" w:rsidRDefault="003A72AF" w:rsidP="001F3DDC">
      <w:pPr>
        <w:ind w:left="709" w:hanging="709"/>
      </w:pPr>
      <w:r>
        <w:t>6</w:t>
      </w:r>
      <w:r w:rsidR="005F4F84">
        <w:t xml:space="preserve">. </w:t>
      </w:r>
      <w:r w:rsidR="005F4F84" w:rsidRPr="00736D56">
        <w:rPr>
          <w:b/>
        </w:rPr>
        <w:t>Has the child been admitted to hospital in</w:t>
      </w:r>
      <w:r w:rsidR="001F3DDC" w:rsidRPr="00736D56">
        <w:rPr>
          <w:b/>
        </w:rPr>
        <w:t xml:space="preserve"> the last 6 months?</w:t>
      </w:r>
      <w:r w:rsidR="001F3DDC">
        <w:t xml:space="preserve"> </w:t>
      </w:r>
      <w:r w:rsidR="001F3DDC">
        <w:br/>
        <w:t>Yes</w:t>
      </w:r>
      <w:r w:rsidR="00E93DC6" w:rsidRPr="001F3DDC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>No</w:t>
      </w:r>
      <w:r w:rsidR="00E93DC6" w:rsidRPr="001F3DDC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rPr>
          <w:sz w:val="40"/>
          <w:szCs w:val="40"/>
        </w:rPr>
        <w:tab/>
      </w:r>
      <w:r w:rsidR="005F4F84">
        <w:t>Don´t know:</w:t>
      </w:r>
      <w:r w:rsidR="00E93DC6" w:rsidRPr="001F3DDC">
        <w:rPr>
          <w:sz w:val="40"/>
          <w:szCs w:val="40"/>
        </w:rPr>
        <w:t xml:space="preserve"> □</w:t>
      </w:r>
    </w:p>
    <w:p w14:paraId="782A9CF5" w14:textId="7292DDAA" w:rsidR="005F4F84" w:rsidRPr="001F3DDC" w:rsidRDefault="003A72AF" w:rsidP="001F3DDC">
      <w:pPr>
        <w:ind w:left="709" w:hanging="709"/>
        <w:rPr>
          <w:sz w:val="16"/>
          <w:szCs w:val="16"/>
        </w:rPr>
      </w:pPr>
      <w:r>
        <w:t>7</w:t>
      </w:r>
      <w:r w:rsidR="005F4F84">
        <w:t xml:space="preserve">. </w:t>
      </w:r>
      <w:r w:rsidR="005F4F84" w:rsidRPr="00736D56">
        <w:rPr>
          <w:b/>
        </w:rPr>
        <w:t>Has the child travelled a</w:t>
      </w:r>
      <w:r w:rsidR="001F3DDC" w:rsidRPr="00736D56">
        <w:rPr>
          <w:b/>
        </w:rPr>
        <w:t>broad in the last 3 months?</w:t>
      </w:r>
      <w:r w:rsidR="00E94D87">
        <w:rPr>
          <w:b/>
        </w:rPr>
        <w:t xml:space="preserve"> </w:t>
      </w:r>
      <w:r w:rsidR="001F3DDC">
        <w:t>Yes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 xml:space="preserve"> No</w:t>
      </w:r>
      <w:r w:rsidR="00E93DC6" w:rsidRPr="00E93DC6">
        <w:rPr>
          <w:sz w:val="40"/>
          <w:szCs w:val="40"/>
        </w:rPr>
        <w:t>□</w:t>
      </w:r>
      <w:r w:rsidR="00E94D87">
        <w:rPr>
          <w:sz w:val="40"/>
          <w:szCs w:val="40"/>
        </w:rPr>
        <w:tab/>
      </w:r>
      <w:r w:rsidR="005F4F84">
        <w:t>Don´t know:</w:t>
      </w:r>
      <w:r w:rsidR="00E93DC6" w:rsidRPr="00E93DC6">
        <w:rPr>
          <w:sz w:val="40"/>
          <w:szCs w:val="40"/>
        </w:rPr>
        <w:t xml:space="preserve"> □</w:t>
      </w:r>
      <w:r w:rsidR="001F3DDC">
        <w:rPr>
          <w:sz w:val="40"/>
          <w:szCs w:val="40"/>
        </w:rPr>
        <w:br/>
      </w:r>
    </w:p>
    <w:p w14:paraId="117B6828" w14:textId="088F0A82" w:rsidR="00F93F6D" w:rsidRPr="00E94D87" w:rsidRDefault="003A72AF" w:rsidP="003C1646">
      <w:pPr>
        <w:rPr>
          <w:sz w:val="12"/>
          <w:szCs w:val="12"/>
        </w:rPr>
      </w:pPr>
      <w:r>
        <w:t>8</w:t>
      </w:r>
      <w:r w:rsidR="00F93F6D">
        <w:t xml:space="preserve">. </w:t>
      </w:r>
      <w:r w:rsidR="00F93F6D" w:rsidRPr="00736D56">
        <w:rPr>
          <w:b/>
        </w:rPr>
        <w:t xml:space="preserve">How many treatments with antibiotics has the child received during the last year? </w:t>
      </w:r>
      <w:r w:rsidR="001F3DDC">
        <w:br/>
      </w:r>
      <w:r w:rsidR="003C1646">
        <w:t xml:space="preserve">            </w:t>
      </w:r>
      <w:r w:rsidR="001F3DDC">
        <w:t>0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 xml:space="preserve"> 1-2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rPr>
          <w:sz w:val="40"/>
          <w:szCs w:val="40"/>
        </w:rPr>
        <w:tab/>
      </w:r>
      <w:r w:rsidR="001F3DDC">
        <w:t>3 or more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F93F6D">
        <w:t>Don´t know:</w:t>
      </w:r>
      <w:r w:rsidR="00E93DC6" w:rsidRPr="00E93DC6">
        <w:rPr>
          <w:sz w:val="40"/>
          <w:szCs w:val="40"/>
        </w:rPr>
        <w:t xml:space="preserve"> □</w:t>
      </w:r>
      <w:r w:rsidR="001F3DDC">
        <w:rPr>
          <w:sz w:val="40"/>
          <w:szCs w:val="40"/>
        </w:rPr>
        <w:br/>
      </w:r>
      <w:r>
        <w:t>9</w:t>
      </w:r>
      <w:r w:rsidR="00F93F6D">
        <w:t xml:space="preserve">. </w:t>
      </w:r>
      <w:r w:rsidR="00F93F6D" w:rsidRPr="00736D56">
        <w:rPr>
          <w:b/>
        </w:rPr>
        <w:t>Has the child been treated with antibiotics the last 4 weeks?</w:t>
      </w:r>
      <w:r w:rsidR="00F93F6D">
        <w:t xml:space="preserve"> </w:t>
      </w:r>
      <w:r w:rsidR="001F3DDC">
        <w:br/>
      </w:r>
      <w:r w:rsidR="003C1646">
        <w:t xml:space="preserve">            </w:t>
      </w:r>
      <w:r w:rsidR="001F3DDC">
        <w:t>Yes</w:t>
      </w:r>
      <w:r w:rsidR="00E93DC6" w:rsidRPr="001F3DDC">
        <w:rPr>
          <w:sz w:val="40"/>
          <w:szCs w:val="40"/>
        </w:rPr>
        <w:t>□</w:t>
      </w:r>
      <w:r w:rsidR="00F93F6D">
        <w:t xml:space="preserve"> </w:t>
      </w:r>
      <w:r w:rsidR="00F93F6D" w:rsidRPr="00736D56">
        <w:rPr>
          <w:b/>
        </w:rPr>
        <w:t xml:space="preserve">Name </w:t>
      </w:r>
      <w:r w:rsidR="001F3DDC" w:rsidRPr="00736D56">
        <w:rPr>
          <w:b/>
        </w:rPr>
        <w:t>of antibiotic:______________</w:t>
      </w:r>
      <w:r w:rsidR="001F3DDC">
        <w:t xml:space="preserve"> No</w:t>
      </w:r>
      <w:r w:rsidR="00E93DC6" w:rsidRPr="001F3DDC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F93F6D">
        <w:t>Don´t know:</w:t>
      </w:r>
      <w:r w:rsidR="00E93DC6" w:rsidRPr="001F3DDC">
        <w:rPr>
          <w:sz w:val="40"/>
          <w:szCs w:val="40"/>
        </w:rPr>
        <w:t xml:space="preserve"> □</w:t>
      </w:r>
      <w:r w:rsidR="001F3DDC">
        <w:rPr>
          <w:sz w:val="40"/>
          <w:szCs w:val="40"/>
        </w:rPr>
        <w:br/>
      </w:r>
    </w:p>
    <w:p w14:paraId="46578745" w14:textId="43CB5CC7" w:rsidR="00F93F6D" w:rsidRPr="00E93DC6" w:rsidRDefault="00F93F6D" w:rsidP="001F3DDC">
      <w:pPr>
        <w:ind w:left="720" w:hanging="720"/>
      </w:pPr>
      <w:r>
        <w:t>1</w:t>
      </w:r>
      <w:bookmarkStart w:id="0" w:name="_GoBack"/>
      <w:r w:rsidR="003A72AF">
        <w:t>0</w:t>
      </w:r>
      <w:bookmarkEnd w:id="0"/>
      <w:r>
        <w:t xml:space="preserve">. </w:t>
      </w:r>
      <w:r w:rsidRPr="00736D56">
        <w:rPr>
          <w:b/>
        </w:rPr>
        <w:t>Which symptoms does the child present with today?</w:t>
      </w:r>
      <w:r w:rsidR="00D04052">
        <w:br/>
        <w:t>c</w:t>
      </w:r>
      <w:r w:rsidR="001F3DDC">
        <w:t>ough</w:t>
      </w:r>
      <w:r w:rsidR="00E93DC6" w:rsidRPr="00E93DC6">
        <w:rPr>
          <w:sz w:val="40"/>
          <w:szCs w:val="40"/>
        </w:rPr>
        <w:t>□</w:t>
      </w:r>
      <w:r>
        <w:t xml:space="preserve"> </w:t>
      </w:r>
      <w:r w:rsidR="001F3DDC">
        <w:tab/>
        <w:t>cold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rPr>
          <w:sz w:val="40"/>
          <w:szCs w:val="40"/>
        </w:rPr>
        <w:tab/>
      </w:r>
      <w:r w:rsidR="007C638E">
        <w:t>sore throat</w:t>
      </w:r>
      <w:r w:rsidR="00E93DC6" w:rsidRPr="00E93DC6">
        <w:rPr>
          <w:sz w:val="40"/>
          <w:szCs w:val="40"/>
        </w:rPr>
        <w:t>□</w:t>
      </w:r>
      <w:r w:rsidR="001F3DDC">
        <w:tab/>
      </w:r>
      <w:r w:rsidR="001F3DDC">
        <w:tab/>
        <w:t>ear ache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>fever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 xml:space="preserve"> </w:t>
      </w:r>
      <w:r w:rsidR="001F3DDC">
        <w:rPr>
          <w:sz w:val="40"/>
          <w:szCs w:val="40"/>
        </w:rPr>
        <w:br/>
      </w:r>
      <w:r w:rsidR="001F3DDC">
        <w:t>other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>
        <w:t xml:space="preserve">Don´t </w:t>
      </w:r>
      <w:r w:rsidR="001F3DDC">
        <w:t>know</w:t>
      </w:r>
      <w:r w:rsidR="00E93DC6" w:rsidRPr="00E93DC6">
        <w:rPr>
          <w:sz w:val="40"/>
          <w:szCs w:val="40"/>
        </w:rPr>
        <w:t>□</w:t>
      </w:r>
    </w:p>
    <w:p w14:paraId="4630F243" w14:textId="47DB5151" w:rsidR="00ED7154" w:rsidRDefault="00F93F6D" w:rsidP="00E94D87">
      <w:pPr>
        <w:ind w:left="142" w:hanging="142"/>
        <w:rPr>
          <w:b/>
        </w:rPr>
      </w:pPr>
      <w:r>
        <w:t>1</w:t>
      </w:r>
      <w:r w:rsidR="003A72AF">
        <w:t>1</w:t>
      </w:r>
      <w:r>
        <w:t xml:space="preserve">. </w:t>
      </w:r>
      <w:r w:rsidRPr="00736D56">
        <w:rPr>
          <w:b/>
        </w:rPr>
        <w:t>Was the child prescribe</w:t>
      </w:r>
      <w:r w:rsidR="002D1438" w:rsidRPr="00736D56">
        <w:rPr>
          <w:b/>
        </w:rPr>
        <w:t>d</w:t>
      </w:r>
      <w:r w:rsidRPr="00736D56">
        <w:rPr>
          <w:b/>
        </w:rPr>
        <w:t xml:space="preserve"> antibiotics at today</w:t>
      </w:r>
      <w:r w:rsidR="00FB0130">
        <w:rPr>
          <w:b/>
        </w:rPr>
        <w:t>’</w:t>
      </w:r>
      <w:r w:rsidRPr="00736D56">
        <w:rPr>
          <w:b/>
        </w:rPr>
        <w:t xml:space="preserve">s visit? </w:t>
      </w:r>
    </w:p>
    <w:p w14:paraId="26ED3982" w14:textId="26B8FC59" w:rsidR="00F93F6D" w:rsidRPr="00E93DC6" w:rsidRDefault="00F93F6D" w:rsidP="00E94D87">
      <w:pPr>
        <w:ind w:left="142" w:hanging="142"/>
      </w:pPr>
      <w:r w:rsidRPr="00736D56">
        <w:rPr>
          <w:b/>
        </w:rPr>
        <w:t>If yes, which antibiotic?__</w:t>
      </w:r>
      <w:r w:rsidR="00EA6F2F" w:rsidRPr="00736D56">
        <w:rPr>
          <w:b/>
        </w:rPr>
        <w:t>____</w:t>
      </w:r>
      <w:r w:rsidR="00ED7154">
        <w:rPr>
          <w:b/>
        </w:rPr>
        <w:t>________________</w:t>
      </w:r>
      <w:r w:rsidR="00E94D87">
        <w:rPr>
          <w:b/>
        </w:rPr>
        <w:tab/>
      </w:r>
      <w:r w:rsidR="001F3DDC">
        <w:t xml:space="preserve"> No</w:t>
      </w:r>
      <w:r w:rsidR="00E93DC6" w:rsidRPr="00E93DC6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>Don´t know</w:t>
      </w:r>
      <w:r w:rsidR="00E93DC6" w:rsidRPr="00E93DC6">
        <w:rPr>
          <w:sz w:val="40"/>
          <w:szCs w:val="40"/>
        </w:rPr>
        <w:t>□</w:t>
      </w:r>
    </w:p>
    <w:p w14:paraId="7C9DA187" w14:textId="6E54D77A" w:rsidR="00F93F6D" w:rsidRDefault="00F93F6D" w:rsidP="00E93DC6">
      <w:r>
        <w:t>1</w:t>
      </w:r>
      <w:r w:rsidR="003A72AF">
        <w:t>2</w:t>
      </w:r>
      <w:r>
        <w:t xml:space="preserve">. </w:t>
      </w:r>
      <w:r w:rsidRPr="00736D56">
        <w:rPr>
          <w:b/>
        </w:rPr>
        <w:t>Approval of researchers</w:t>
      </w:r>
      <w:r w:rsidR="00FB0130">
        <w:rPr>
          <w:b/>
        </w:rPr>
        <w:t>’</w:t>
      </w:r>
      <w:r w:rsidRPr="00736D56">
        <w:rPr>
          <w:b/>
        </w:rPr>
        <w:t xml:space="preserve"> </w:t>
      </w:r>
      <w:r w:rsidR="001F3DDC" w:rsidRPr="00736D56">
        <w:rPr>
          <w:b/>
        </w:rPr>
        <w:t>access to medical register?</w:t>
      </w:r>
      <w:r w:rsidR="001F3DDC">
        <w:t xml:space="preserve"> Yes</w:t>
      </w:r>
      <w:r w:rsidR="00E93DC6" w:rsidRPr="001F3DDC">
        <w:rPr>
          <w:sz w:val="40"/>
          <w:szCs w:val="40"/>
        </w:rPr>
        <w:t>□</w:t>
      </w:r>
      <w:r w:rsidR="001F3DDC">
        <w:rPr>
          <w:sz w:val="40"/>
          <w:szCs w:val="40"/>
        </w:rPr>
        <w:tab/>
      </w:r>
      <w:r w:rsidR="001F3DDC">
        <w:t>No</w:t>
      </w:r>
      <w:r w:rsidR="00E93DC6" w:rsidRPr="001F3DDC">
        <w:rPr>
          <w:sz w:val="40"/>
          <w:szCs w:val="40"/>
        </w:rPr>
        <w:t>□</w:t>
      </w:r>
      <w:r w:rsidR="001F3DDC" w:rsidRPr="001F3DDC">
        <w:rPr>
          <w:sz w:val="40"/>
          <w:szCs w:val="40"/>
        </w:rPr>
        <w:br/>
      </w:r>
      <w:r>
        <w:t>1</w:t>
      </w:r>
      <w:r w:rsidR="003A72AF">
        <w:t>3</w:t>
      </w:r>
      <w:r>
        <w:t xml:space="preserve">. </w:t>
      </w:r>
      <w:r w:rsidRPr="00736D56">
        <w:rPr>
          <w:b/>
        </w:rPr>
        <w:t>Choose to participa</w:t>
      </w:r>
      <w:r w:rsidR="001F3DDC" w:rsidRPr="00736D56">
        <w:rPr>
          <w:b/>
        </w:rPr>
        <w:t>te with swab from the nose</w:t>
      </w:r>
      <w:r w:rsidR="001F3DDC">
        <w:t>. Yes</w:t>
      </w:r>
      <w:r w:rsidR="00E93DC6" w:rsidRPr="001F3DDC">
        <w:rPr>
          <w:sz w:val="40"/>
          <w:szCs w:val="40"/>
        </w:rPr>
        <w:t>□</w:t>
      </w:r>
      <w:r w:rsidR="00736D56">
        <w:rPr>
          <w:sz w:val="40"/>
          <w:szCs w:val="40"/>
        </w:rPr>
        <w:tab/>
      </w:r>
      <w:r>
        <w:t>No</w:t>
      </w:r>
      <w:r w:rsidR="00E93DC6" w:rsidRPr="001F3DDC">
        <w:rPr>
          <w:sz w:val="40"/>
          <w:szCs w:val="40"/>
        </w:rPr>
        <w:t>□</w:t>
      </w:r>
    </w:p>
    <w:p w14:paraId="3804833E" w14:textId="77777777" w:rsidR="00F93F6D" w:rsidRDefault="00F93F6D" w:rsidP="00E93DC6"/>
    <w:p w14:paraId="7D06D87D" w14:textId="77777777" w:rsidR="001F3DDC" w:rsidRPr="00736D56" w:rsidRDefault="00F93F6D">
      <w:pPr>
        <w:rPr>
          <w:b/>
        </w:rPr>
      </w:pPr>
      <w:r w:rsidRPr="00736D56">
        <w:rPr>
          <w:b/>
        </w:rPr>
        <w:t>Thank you for your time!</w:t>
      </w:r>
    </w:p>
    <w:p w14:paraId="46829C86" w14:textId="0AAC40A7" w:rsidR="00FC2592" w:rsidRPr="00736D56" w:rsidRDefault="00F93F6D">
      <w:pPr>
        <w:rPr>
          <w:b/>
        </w:rPr>
      </w:pPr>
      <w:r w:rsidRPr="00736D56">
        <w:rPr>
          <w:b/>
        </w:rPr>
        <w:t>Please, leave t</w:t>
      </w:r>
      <w:r w:rsidR="002D1438" w:rsidRPr="00736D56">
        <w:rPr>
          <w:b/>
        </w:rPr>
        <w:t>he questionnaire in the reception or lab.</w:t>
      </w:r>
    </w:p>
    <w:sectPr w:rsidR="00FC2592" w:rsidRPr="00736D56" w:rsidSect="00E94D87">
      <w:headerReference w:type="default" r:id="rId9"/>
      <w:pgSz w:w="12240" w:h="15840"/>
      <w:pgMar w:top="1440" w:right="1041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3F5761F" w14:textId="77777777" w:rsidR="001803E4" w:rsidRDefault="001803E4" w:rsidP="00510959">
      <w:r>
        <w:separator/>
      </w:r>
    </w:p>
  </w:endnote>
  <w:endnote w:type="continuationSeparator" w:id="0">
    <w:p w14:paraId="36CD03BD" w14:textId="77777777" w:rsidR="001803E4" w:rsidRDefault="001803E4" w:rsidP="005109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E4BA68" w14:textId="77777777" w:rsidR="001803E4" w:rsidRDefault="001803E4" w:rsidP="00510959">
      <w:r>
        <w:separator/>
      </w:r>
    </w:p>
  </w:footnote>
  <w:footnote w:type="continuationSeparator" w:id="0">
    <w:p w14:paraId="1EF9F2F9" w14:textId="77777777" w:rsidR="001803E4" w:rsidRDefault="001803E4" w:rsidP="0051095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FA7F35" w14:textId="4A547874" w:rsidR="00510959" w:rsidRPr="001F3DDC" w:rsidRDefault="00510959" w:rsidP="00510959">
    <w:pPr>
      <w:pStyle w:val="Header"/>
      <w:rPr>
        <w:sz w:val="52"/>
        <w:szCs w:val="52"/>
      </w:rPr>
    </w:pPr>
    <w:r w:rsidRPr="00510959">
      <w:rPr>
        <w:rFonts w:eastAsia="MS Mincho"/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38BAF9E" wp14:editId="5AE5821E">
              <wp:simplePos x="0" y="0"/>
              <wp:positionH relativeFrom="column">
                <wp:posOffset>3714750</wp:posOffset>
              </wp:positionH>
              <wp:positionV relativeFrom="paragraph">
                <wp:posOffset>-314325</wp:posOffset>
              </wp:positionV>
              <wp:extent cx="2387600" cy="976630"/>
              <wp:effectExtent l="0" t="0" r="15240" b="1397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2387600" cy="976630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solidFill>
                          <a:srgbClr val="000000"/>
                        </a:solidFill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1E279BE0" w14:textId="77777777" w:rsidR="003C1646" w:rsidRDefault="003C1646" w:rsidP="00510959">
                          <w:pPr>
                            <w:jc w:val="center"/>
                            <w:rPr>
                              <w:lang w:val="sv-SE"/>
                            </w:rPr>
                          </w:pPr>
                        </w:p>
                        <w:p w14:paraId="1AC886A0" w14:textId="11EAFE6E" w:rsidR="00510959" w:rsidRPr="003C1646" w:rsidRDefault="00510959" w:rsidP="00510959">
                          <w:pPr>
                            <w:jc w:val="center"/>
                            <w:rPr>
                              <w:lang w:val="sv-SE"/>
                            </w:rPr>
                          </w:pPr>
                          <w:r w:rsidRPr="003C1646">
                            <w:rPr>
                              <w:lang w:val="sv-SE"/>
                            </w:rPr>
                            <w:t>lab-</w:t>
                          </w:r>
                          <w:r w:rsidR="003C1646" w:rsidRPr="003C1646">
                            <w:rPr>
                              <w:color w:val="333333"/>
                            </w:rPr>
                            <w:t>etiquette</w:t>
                          </w:r>
                        </w:p>
                        <w:p w14:paraId="19E165CB" w14:textId="77777777" w:rsidR="00510959" w:rsidRDefault="00510959" w:rsidP="00510959">
                          <w:pPr>
                            <w:rPr>
                              <w:lang w:val="sv-SE"/>
                            </w:rPr>
                          </w:pPr>
                        </w:p>
                        <w:p w14:paraId="770AE307" w14:textId="77777777" w:rsidR="00510959" w:rsidRDefault="00510959" w:rsidP="00510959">
                          <w:pPr>
                            <w:rPr>
                              <w:lang w:val="sv-SE"/>
                            </w:rPr>
                          </w:pPr>
                        </w:p>
                        <w:p w14:paraId="77B46BEA" w14:textId="77777777" w:rsidR="00510959" w:rsidRPr="00D54992" w:rsidRDefault="00510959" w:rsidP="00510959">
                          <w:pPr>
                            <w:rPr>
                              <w:lang w:val="sv-SE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40000</wp14:pctWidth>
              </wp14:sizeRelH>
              <wp14:sizeRelV relativeFrom="margin">
                <wp14:pctHeight>20000</wp14:pctHeight>
              </wp14:sizeRelV>
            </wp:anchor>
          </w:drawing>
        </mc:Choice>
        <mc:Fallback xmlns:cx="http://schemas.microsoft.com/office/drawing/2014/chartex" xmlns:w15="http://schemas.microsoft.com/office/word/2012/wordml" xmlns:w16se="http://schemas.microsoft.com/office/word/2015/wordml/symex">
          <w:pict>
            <v:shapetype w14:anchorId="138BAF9E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292.5pt;margin-top:-24.75pt;width:188pt;height:76.9pt;z-index:251659264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">
              <v:textbox style="mso-fit-shape-to-text:t">
                <w:txbxContent>
                  <w:p w14:paraId="1E279BE0" w14:textId="77777777" w:rsidR="003C1646" w:rsidRDefault="003C1646" w:rsidP="00510959">
                    <w:pPr>
                      <w:jc w:val="center"/>
                      <w:rPr>
                        <w:lang w:val="sv-SE"/>
                      </w:rPr>
                    </w:pPr>
                  </w:p>
                  <w:p w14:paraId="1AC886A0" w14:textId="11EAFE6E" w:rsidR="00510959" w:rsidRPr="003C1646" w:rsidRDefault="00510959" w:rsidP="00510959">
                    <w:pPr>
                      <w:jc w:val="center"/>
                      <w:rPr>
                        <w:lang w:val="sv-SE"/>
                      </w:rPr>
                    </w:pPr>
                    <w:r w:rsidRPr="003C1646">
                      <w:rPr>
                        <w:lang w:val="sv-SE"/>
                      </w:rPr>
                      <w:t>lab-</w:t>
                    </w:r>
                    <w:r w:rsidR="003C1646" w:rsidRPr="003C1646">
                      <w:rPr>
                        <w:color w:val="333333"/>
                      </w:rPr>
                      <w:t>etiquette</w:t>
                    </w:r>
                  </w:p>
                  <w:p w14:paraId="19E165CB" w14:textId="77777777" w:rsidR="00510959" w:rsidRDefault="00510959" w:rsidP="00510959">
                    <w:pPr>
                      <w:rPr>
                        <w:lang w:val="sv-SE"/>
                      </w:rPr>
                    </w:pPr>
                  </w:p>
                  <w:p w14:paraId="770AE307" w14:textId="77777777" w:rsidR="00510959" w:rsidRDefault="00510959" w:rsidP="00510959">
                    <w:pPr>
                      <w:rPr>
                        <w:lang w:val="sv-SE"/>
                      </w:rPr>
                    </w:pPr>
                  </w:p>
                  <w:p w14:paraId="77B46BEA" w14:textId="77777777" w:rsidR="00510959" w:rsidRPr="00D54992" w:rsidRDefault="00510959" w:rsidP="00510959">
                    <w:pPr>
                      <w:rPr>
                        <w:lang w:val="sv-SE"/>
                      </w:rPr>
                    </w:pPr>
                  </w:p>
                </w:txbxContent>
              </v:textbox>
            </v:shape>
          </w:pict>
        </mc:Fallback>
      </mc:AlternateContent>
    </w:r>
    <w:r>
      <w:t>Today´s date:__________</w:t>
    </w:r>
    <w:r>
      <w:tab/>
    </w:r>
    <w:r>
      <w:br/>
      <w:t>Social security number of the child:</w:t>
    </w:r>
    <w:r>
      <w:br/>
    </w:r>
    <w:r w:rsidRPr="00E94D87">
      <w:rPr>
        <w:sz w:val="48"/>
        <w:szCs w:val="48"/>
      </w:rPr>
      <w:t>_ _ _ _ _ _ - _ _ _ _</w:t>
    </w:r>
    <w:r w:rsidRPr="00510959">
      <w:rPr>
        <w:sz w:val="52"/>
        <w:szCs w:val="52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A3A24FF"/>
    <w:multiLevelType w:val="hybridMultilevel"/>
    <w:tmpl w:val="2A9058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727B168B"/>
    <w:multiLevelType w:val="hybridMultilevel"/>
    <w:tmpl w:val="00366F00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Patrick Reilly">
    <w15:presenceInfo w15:providerId="None" w15:userId="Patrick Reill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592"/>
    <w:rsid w:val="00174C97"/>
    <w:rsid w:val="001803E4"/>
    <w:rsid w:val="001F3DDC"/>
    <w:rsid w:val="002D1438"/>
    <w:rsid w:val="003A72AF"/>
    <w:rsid w:val="003C1646"/>
    <w:rsid w:val="00415B75"/>
    <w:rsid w:val="004B7489"/>
    <w:rsid w:val="004D48AB"/>
    <w:rsid w:val="00503EB9"/>
    <w:rsid w:val="00510959"/>
    <w:rsid w:val="005A6A78"/>
    <w:rsid w:val="005E5876"/>
    <w:rsid w:val="005F4F84"/>
    <w:rsid w:val="00736D56"/>
    <w:rsid w:val="007C638E"/>
    <w:rsid w:val="00AB13F7"/>
    <w:rsid w:val="00B44FA8"/>
    <w:rsid w:val="00CB2D3C"/>
    <w:rsid w:val="00D04052"/>
    <w:rsid w:val="00E53052"/>
    <w:rsid w:val="00E93DC6"/>
    <w:rsid w:val="00E94D87"/>
    <w:rsid w:val="00EA6F2F"/>
    <w:rsid w:val="00ED7154"/>
    <w:rsid w:val="00F2648C"/>
    <w:rsid w:val="00F5557C"/>
    <w:rsid w:val="00F57629"/>
    <w:rsid w:val="00F93F6D"/>
    <w:rsid w:val="00FB0130"/>
    <w:rsid w:val="00FC2592"/>
    <w:rsid w:val="00FD76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1"/>
    </o:shapelayout>
  </w:shapeDefaults>
  <w:doNotEmbedSmartTags/>
  <w:decimalSymbol w:val=","/>
  <w:listSeparator w:val=";"/>
  <w14:docId w14:val="09BBB41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9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095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109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959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9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59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109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05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1095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0959"/>
    <w:rPr>
      <w:sz w:val="24"/>
      <w:szCs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1095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959"/>
    <w:rPr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095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0959"/>
    <w:rPr>
      <w:rFonts w:ascii="Tahoma" w:hAnsi="Tahoma" w:cs="Tahoma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5109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0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theme" Target="theme/theme1.xml"/><Relationship Id="rId12" Type="http://schemas.microsoft.com/office/2011/relationships/people" Target="people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FF9D01-7C56-5547-BD36-4F28691CF8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32</Words>
  <Characters>1324</Characters>
  <Application>Microsoft Macintosh Word</Application>
  <DocSecurity>0</DocSecurity>
  <Lines>11</Lines>
  <Paragraphs>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edicinska fakulteten</Company>
  <LinksUpToDate>false</LinksUpToDate>
  <CharactersWithSpaces>1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a Tyrstrup</dc:creator>
  <cp:lastModifiedBy>Mia Tyrstrup</cp:lastModifiedBy>
  <cp:revision>4</cp:revision>
  <dcterms:created xsi:type="dcterms:W3CDTF">2017-02-26T14:59:00Z</dcterms:created>
  <dcterms:modified xsi:type="dcterms:W3CDTF">2017-06-27T12:37:00Z</dcterms:modified>
</cp:coreProperties>
</file>